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Material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1. Cognitive characteristics of the pPD and healthy control groups. 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88135</wp:posOffset>
                </wp:positionV>
                <wp:extent cx="5220335" cy="3697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0335" cy="3697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4"/>
                              <w:gridCol w:w="2042"/>
                              <w:gridCol w:w="1984"/>
                              <w:gridCol w:w="1701"/>
                              <w:gridCol w:w="60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9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P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 = 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C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 = 2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SE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7.54 ± 2.0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8.36 ± 1.5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13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OCA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2.97 ± 2.9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6.82 ± 2.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0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tention/Working memory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DS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MT-A(s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CWT-C-right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1.41 ± 2.3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5.72 ± 37.7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7.73 ± 3.4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1.95 ± 2.3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6.68 ± 23.3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7.50 ± 2.8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40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03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30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Executive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MT-B(s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DT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VFT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81.73 ± 53.5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.28 ± 1.1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8.56 ± 4.9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60.91 ± 30.8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.82 ± 0.5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8.77 ± 2.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21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05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4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emor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VLT-delayed recal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MT-delayed recall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00 ± 2.2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.90 ± 2.6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.05 ± 2.6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.91 ± 2.3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0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13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9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Visuospatial functi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JLO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VOT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4.32 ± 3.1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4.59 ± 4.4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5.55 ± 2.3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6.50 ± 3.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17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08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9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anguag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imilarities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NT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5.77 ± 4.1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2.97 ± 3.8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6.95 ± 3.8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5.14 ± 2.8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27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0.01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05pt;height:291.15pt;mso-wrap-distance-left:0pt;mso-wrap-distance-right:9pt;mso-wrap-distance-top:0pt;mso-wrap-distance-bottom:0pt;margin-top:12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4"/>
                        <w:gridCol w:w="2042"/>
                        <w:gridCol w:w="1984"/>
                        <w:gridCol w:w="1701"/>
                        <w:gridCol w:w="60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89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PD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 = 39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C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 = 2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SE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7.54 ± 2.0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8.36 ± 1.5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132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OCA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2.97 ± 2.9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6.82 ± 2.3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000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tention/Working memory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DS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MT-A(s)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CWT-C-right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1.41 ± 2.3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5.72 ± 37.7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7.73 ± 3.4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1.95 ± 2.3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6.68 ± 23.3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7.50 ± 2.8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404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030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308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Executive 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MT-B(s)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DT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FT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81.73 ± 53.5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.28 ± 1.1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8.56 ± 4.9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60.91 ± 30.8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.82 ± 0.5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8.77 ± 2.9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210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051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460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emor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VLT-delayed recal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MT-delayed recall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00 ± 2.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.90 ± 2.6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.05 ± 2.6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.91 ± 2.3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000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135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9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isuospatial function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LO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VOT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4.32 ± 3.1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4.59 ± 4.4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.55 ± 2.3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6.50 ± 3.3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170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085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9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anguag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imilarities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NT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.77 ± 4.1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2.97 ± 3.8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6.95 ± 3.8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.14 ± 2.8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271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0.019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 are presented as mean ± SD.</w:t>
      </w:r>
    </w:p>
    <w:p>
      <w:pPr>
        <w:pStyle w:val="Normal"/>
        <w:rPr>
          <w:rFonts w:ascii="Times New Roman" w:hAnsi="Times New Roman" w:cs="Times New Roman"/>
          <w:szCs w:val="21"/>
          <w:ins w:id="0" w:author="Microsoft Office User" w:date="2020-09-01T23:55:00Z"/>
        </w:rPr>
      </w:pP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rametric test (Student t test)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eastAsia="Times New Roman"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nonparametric test (Mann-Whitney U test)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bbreviations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pPD, prodromal Parkinson’s disease; HC, healthy control; MMS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Cs w:val="21"/>
        </w:rPr>
        <w:t>Mini Mental State Examination; MOCA, Montreal Cognitive Assessment; DST, Digit Span Backward Test; TMT-A, Trail Making Test A; s second; SCWT-C, Stroop Color-Word Test task 3(Card C); TMT-B, Trail Making Test B; CDT, Clock Drawing Test; VFT, Verbal Fluency Test; AVLT, Auditory Verbal Learning Test; LMT, Logical Memory Test; JLOT, Benton’s Judgment of Line Orientation Test; HVOT, Hooper Visual Organization Test; BNT, Boston Naming Tes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10:39:00Z</dcterms:created>
  <dc:creator>617674955@qq.com</dc:creator>
  <dc:description/>
  <cp:keywords/>
  <dc:language>en-US</dc:language>
  <cp:lastModifiedBy>Microsoft Office User</cp:lastModifiedBy>
  <dcterms:modified xsi:type="dcterms:W3CDTF">2021-04-22T15:15:00Z</dcterms:modified>
  <cp:revision>8</cp:revision>
  <dc:subject/>
  <dc:title/>
</cp:coreProperties>
</file>